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A5AEF" w14:textId="77777777" w:rsidR="005E1875" w:rsidRDefault="005E1875" w:rsidP="005E1875">
      <w:pPr>
        <w:rPr>
          <w:rFonts w:asciiTheme="minorBidi" w:hAnsiTheme="minorBidi" w:cstheme="minorBidi"/>
          <w:b/>
          <w:bCs/>
          <w:sz w:val="24"/>
          <w:szCs w:val="24"/>
        </w:rPr>
      </w:pPr>
      <w:r w:rsidRPr="00735C84">
        <w:rPr>
          <w:rFonts w:asciiTheme="minorBidi" w:hAnsiTheme="minorBidi" w:cstheme="minorBidi"/>
          <w:b/>
          <w:bCs/>
          <w:sz w:val="24"/>
          <w:szCs w:val="24"/>
        </w:rPr>
        <w:t>Appendix A</w:t>
      </w:r>
      <w:r>
        <w:rPr>
          <w:rFonts w:asciiTheme="minorBidi" w:hAnsiTheme="minorBidi" w:cstheme="minorBidi"/>
          <w:b/>
          <w:bCs/>
          <w:sz w:val="24"/>
          <w:szCs w:val="24"/>
        </w:rPr>
        <w:t xml:space="preserve">: </w:t>
      </w:r>
      <w:r w:rsidRPr="00DE2169">
        <w:rPr>
          <w:b/>
          <w:bCs/>
          <w:highlight w:val="white"/>
        </w:rPr>
        <w:t xml:space="preserve">Questions for </w:t>
      </w:r>
      <w:r>
        <w:rPr>
          <w:b/>
          <w:bCs/>
          <w:highlight w:val="white"/>
        </w:rPr>
        <w:t>S</w:t>
      </w:r>
      <w:r w:rsidRPr="00DE2169">
        <w:rPr>
          <w:b/>
          <w:bCs/>
          <w:highlight w:val="white"/>
        </w:rPr>
        <w:t>emi-</w:t>
      </w:r>
      <w:r>
        <w:rPr>
          <w:b/>
          <w:bCs/>
          <w:highlight w:val="white"/>
        </w:rPr>
        <w:t>S</w:t>
      </w:r>
      <w:r w:rsidRPr="00DE2169">
        <w:rPr>
          <w:b/>
          <w:bCs/>
          <w:highlight w:val="white"/>
        </w:rPr>
        <w:t>tructured</w:t>
      </w:r>
      <w:r>
        <w:rPr>
          <w:b/>
          <w:bCs/>
          <w:highlight w:val="white"/>
        </w:rPr>
        <w:t xml:space="preserve"> In</w:t>
      </w:r>
      <w:r w:rsidRPr="00DE2169">
        <w:rPr>
          <w:b/>
          <w:bCs/>
          <w:highlight w:val="white"/>
        </w:rPr>
        <w:t>terviews</w:t>
      </w:r>
    </w:p>
    <w:p w14:paraId="63EF5CBC" w14:textId="77777777" w:rsidR="005E1875" w:rsidRPr="00735C84" w:rsidRDefault="005E1875" w:rsidP="005E1875">
      <w:pPr>
        <w:rPr>
          <w:rFonts w:asciiTheme="minorBidi" w:hAnsiTheme="minorBidi" w:cstheme="minorBidi"/>
          <w:b/>
          <w:bCs/>
          <w:sz w:val="24"/>
          <w:szCs w:val="24"/>
        </w:rPr>
      </w:pPr>
    </w:p>
    <w:p w14:paraId="70C5974C" w14:textId="77777777" w:rsidR="005E1875" w:rsidRPr="000D1455" w:rsidRDefault="005E1875" w:rsidP="005E1875">
      <w:pPr>
        <w:rPr>
          <w:rFonts w:asciiTheme="minorBidi" w:hAnsiTheme="minorBidi" w:cstheme="minorBidi"/>
          <w:b/>
          <w:bCs/>
          <w:u w:val="single"/>
        </w:rPr>
      </w:pPr>
      <w:r w:rsidRPr="000D1455">
        <w:rPr>
          <w:rFonts w:asciiTheme="minorBidi" w:hAnsiTheme="minorBidi" w:cstheme="minorBidi"/>
          <w:b/>
          <w:bCs/>
          <w:u w:val="single"/>
        </w:rPr>
        <w:t>Nurse semi-structured interview guide questions:</w:t>
      </w:r>
    </w:p>
    <w:p w14:paraId="674A3A3D" w14:textId="77777777" w:rsidR="005E1875" w:rsidRPr="000D1455" w:rsidRDefault="005E1875" w:rsidP="005E1875">
      <w:pPr>
        <w:rPr>
          <w:rFonts w:asciiTheme="minorBidi" w:hAnsiTheme="minorBidi" w:cstheme="minorBidi"/>
        </w:rPr>
      </w:pPr>
    </w:p>
    <w:p w14:paraId="25A92B46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How many years have you worked as a </w:t>
      </w:r>
      <w:r>
        <w:rPr>
          <w:rFonts w:asciiTheme="minorBidi" w:hAnsiTheme="minorBidi" w:cstheme="minorBidi"/>
        </w:rPr>
        <w:t>nurse</w:t>
      </w:r>
      <w:r w:rsidRPr="000D1455">
        <w:rPr>
          <w:rFonts w:asciiTheme="minorBidi" w:hAnsiTheme="minorBidi" w:cstheme="minorBidi"/>
        </w:rPr>
        <w:t>?</w:t>
      </w:r>
    </w:p>
    <w:p w14:paraId="65EDF298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Are you H</w:t>
      </w:r>
      <w:r w:rsidRPr="000D1455">
        <w:rPr>
          <w:rFonts w:asciiTheme="minorBidi" w:hAnsiTheme="minorBidi" w:cstheme="minorBidi"/>
        </w:rPr>
        <w:t>ispanic?</w:t>
      </w:r>
    </w:p>
    <w:p w14:paraId="7480AD13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What is your r</w:t>
      </w:r>
      <w:r w:rsidRPr="000D1455">
        <w:rPr>
          <w:rFonts w:asciiTheme="minorBidi" w:hAnsiTheme="minorBidi" w:cstheme="minorBidi"/>
        </w:rPr>
        <w:t xml:space="preserve">ace? </w:t>
      </w:r>
    </w:p>
    <w:p w14:paraId="077C9569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What is your g</w:t>
      </w:r>
      <w:r w:rsidRPr="000D1455">
        <w:rPr>
          <w:rFonts w:asciiTheme="minorBidi" w:hAnsiTheme="minorBidi" w:cstheme="minorBidi"/>
        </w:rPr>
        <w:t>ender?</w:t>
      </w:r>
    </w:p>
    <w:p w14:paraId="517C9903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What is the l</w:t>
      </w:r>
      <w:r w:rsidRPr="000D1455">
        <w:rPr>
          <w:rFonts w:asciiTheme="minorBidi" w:hAnsiTheme="minorBidi" w:cstheme="minorBidi"/>
        </w:rPr>
        <w:t xml:space="preserve">evel of </w:t>
      </w:r>
      <w:r>
        <w:rPr>
          <w:rFonts w:asciiTheme="minorBidi" w:hAnsiTheme="minorBidi" w:cstheme="minorBidi"/>
        </w:rPr>
        <w:t>your e</w:t>
      </w:r>
      <w:r w:rsidRPr="000D1455">
        <w:rPr>
          <w:rFonts w:asciiTheme="minorBidi" w:hAnsiTheme="minorBidi" w:cstheme="minorBidi"/>
        </w:rPr>
        <w:t xml:space="preserve">ducation? </w:t>
      </w:r>
    </w:p>
    <w:p w14:paraId="3406E6F3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Please describe your experience with recording patient </w:t>
      </w:r>
      <w:proofErr w:type="gramStart"/>
      <w:r w:rsidRPr="000D1455">
        <w:rPr>
          <w:rFonts w:asciiTheme="minorBidi" w:hAnsiTheme="minorBidi" w:cstheme="minorBidi"/>
        </w:rPr>
        <w:t>encounters?</w:t>
      </w:r>
      <w:proofErr w:type="gramEnd"/>
    </w:p>
    <w:p w14:paraId="07D6D079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oes the recording process fit into the homecare workflow?</w:t>
      </w:r>
    </w:p>
    <w:p w14:paraId="57085D6A" w14:textId="77777777" w:rsidR="005E1875" w:rsidRPr="000D1455" w:rsidRDefault="005E1875" w:rsidP="005E1875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If yes, how?</w:t>
      </w:r>
    </w:p>
    <w:p w14:paraId="76F492D5" w14:textId="77777777" w:rsidR="005E1875" w:rsidRPr="000D1455" w:rsidRDefault="005E1875" w:rsidP="005E1875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If no, why not?</w:t>
      </w:r>
    </w:p>
    <w:p w14:paraId="1FB1E1BA" w14:textId="77777777" w:rsidR="005E1875" w:rsidRPr="000D1455" w:rsidRDefault="005E1875" w:rsidP="005E1875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What can be changed about the recording process, if at all? </w:t>
      </w:r>
    </w:p>
    <w:p w14:paraId="062D693A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What are characteristics of patients who would be more likely to agree to recording the encounter? What are characteristics of patients who would be more likely to disagree </w:t>
      </w:r>
      <w:proofErr w:type="gramStart"/>
      <w:r w:rsidRPr="000D1455">
        <w:rPr>
          <w:rFonts w:asciiTheme="minorBidi" w:hAnsiTheme="minorBidi" w:cstheme="minorBidi"/>
        </w:rPr>
        <w:t>to recording</w:t>
      </w:r>
      <w:proofErr w:type="gramEnd"/>
      <w:r w:rsidRPr="000D1455">
        <w:rPr>
          <w:rFonts w:asciiTheme="minorBidi" w:hAnsiTheme="minorBidi" w:cstheme="minorBidi"/>
        </w:rPr>
        <w:t xml:space="preserve"> the encounter?</w:t>
      </w:r>
    </w:p>
    <w:p w14:paraId="172A8295" w14:textId="77777777" w:rsidR="005E1875" w:rsidRPr="000D1455" w:rsidRDefault="005E1875" w:rsidP="005E1875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Why?</w:t>
      </w:r>
    </w:p>
    <w:p w14:paraId="54E03D8F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How have your patients and their caregivers responded to the recording process? </w:t>
      </w:r>
    </w:p>
    <w:p w14:paraId="39A66FF7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oes the fact that an encounter is recorded affect patient or caregiver communication with you? Please explain how.</w:t>
      </w:r>
    </w:p>
    <w:p w14:paraId="4122287A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oes the fact that an encounter is recorded affect nurses’ communication with their patients and caregivers? Please explain how.</w:t>
      </w:r>
    </w:p>
    <w:p w14:paraId="5677B0AD" w14:textId="77777777" w:rsidR="005E1875" w:rsidRPr="000D1455" w:rsidRDefault="005E1875" w:rsidP="005E1875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Are there any other ways in which the recordings could be useful in your work?</w:t>
      </w:r>
    </w:p>
    <w:p w14:paraId="48C1CD51" w14:textId="77777777" w:rsidR="005E1875" w:rsidRPr="000D1455" w:rsidRDefault="005E1875" w:rsidP="005E1875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Have you used them for paperwork/notes at the end of the visit?</w:t>
      </w:r>
    </w:p>
    <w:p w14:paraId="4DEE688D" w14:textId="77777777" w:rsidR="005E1875" w:rsidRPr="000D1455" w:rsidRDefault="005E1875" w:rsidP="005E1875">
      <w:pPr>
        <w:rPr>
          <w:rFonts w:asciiTheme="minorBidi" w:hAnsiTheme="minorBidi" w:cstheme="minorBidi"/>
        </w:rPr>
      </w:pPr>
    </w:p>
    <w:p w14:paraId="4E2DD80B" w14:textId="77777777" w:rsidR="005E1875" w:rsidRPr="000D1455" w:rsidRDefault="005E1875" w:rsidP="005E1875">
      <w:pPr>
        <w:rPr>
          <w:rFonts w:asciiTheme="minorBidi" w:hAnsiTheme="minorBidi" w:cstheme="minorBidi"/>
          <w:b/>
          <w:bCs/>
          <w:u w:val="single"/>
        </w:rPr>
      </w:pPr>
      <w:r w:rsidRPr="000D1455">
        <w:rPr>
          <w:rFonts w:asciiTheme="minorBidi" w:hAnsiTheme="minorBidi" w:cstheme="minorBidi"/>
          <w:b/>
          <w:bCs/>
          <w:u w:val="single"/>
        </w:rPr>
        <w:t>Patient semi-structured interview guide questions:</w:t>
      </w:r>
    </w:p>
    <w:p w14:paraId="4FC5EA46" w14:textId="77777777" w:rsidR="005E1875" w:rsidRPr="000D1455" w:rsidRDefault="005E1875" w:rsidP="005E1875">
      <w:pPr>
        <w:rPr>
          <w:rFonts w:asciiTheme="minorBidi" w:hAnsiTheme="minorBidi" w:cstheme="minorBidi"/>
        </w:rPr>
      </w:pPr>
    </w:p>
    <w:p w14:paraId="76B955D2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Are you of Hispanic or L</w:t>
      </w:r>
      <w:r w:rsidRPr="000D1455">
        <w:rPr>
          <w:rFonts w:asciiTheme="minorBidi" w:hAnsiTheme="minorBidi" w:cstheme="minorBidi"/>
        </w:rPr>
        <w:t>atino descent?</w:t>
      </w:r>
    </w:p>
    <w:p w14:paraId="3F1E43B0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How would you describe your race?</w:t>
      </w:r>
    </w:p>
    <w:p w14:paraId="07178E15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How many years of school were you able to complete/what was the grade you last completed?</w:t>
      </w:r>
    </w:p>
    <w:p w14:paraId="2DB2789F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What was your motivation for having your visits recorded? (</w:t>
      </w:r>
      <w:proofErr w:type="gramStart"/>
      <w:r w:rsidRPr="000D1455">
        <w:rPr>
          <w:rFonts w:asciiTheme="minorBidi" w:hAnsiTheme="minorBidi" w:cstheme="minorBidi"/>
        </w:rPr>
        <w:t>why</w:t>
      </w:r>
      <w:proofErr w:type="gramEnd"/>
      <w:r w:rsidRPr="000D1455">
        <w:rPr>
          <w:rFonts w:asciiTheme="minorBidi" w:hAnsiTheme="minorBidi" w:cstheme="minorBidi"/>
        </w:rPr>
        <w:t xml:space="preserve"> did you decide to allow your nurse to audio record your conversation with him/her)</w:t>
      </w:r>
    </w:p>
    <w:p w14:paraId="32CA400F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id you feel expected to?</w:t>
      </w:r>
    </w:p>
    <w:p w14:paraId="14084031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Monetary incentive?</w:t>
      </w:r>
    </w:p>
    <w:p w14:paraId="1B9348E2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It would be beneficial, how?</w:t>
      </w:r>
    </w:p>
    <w:p w14:paraId="7C5FB89A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Walk me through the recording process:</w:t>
      </w:r>
    </w:p>
    <w:p w14:paraId="7F39D61D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oes the clinician ask to record every time?</w:t>
      </w:r>
    </w:p>
    <w:p w14:paraId="68D82592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Are you aware when the recording begins?</w:t>
      </w:r>
    </w:p>
    <w:p w14:paraId="472648CD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o you ever ask for the recording to be turned off during a visit? i.e., a family member walks in, you get an important pho ne call etc.</w:t>
      </w:r>
    </w:p>
    <w:p w14:paraId="22C3B67E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How do you feel about the recording process?</w:t>
      </w:r>
    </w:p>
    <w:p w14:paraId="493CC754" w14:textId="77777777" w:rsidR="005E1875" w:rsidRPr="000D1455" w:rsidRDefault="005E1875" w:rsidP="005E1875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Does the recording affect how you speak with your nurse?</w:t>
      </w:r>
    </w:p>
    <w:p w14:paraId="3BB7CD43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>Are you more open or closed?</w:t>
      </w:r>
    </w:p>
    <w:p w14:paraId="154A64D3" w14:textId="77777777" w:rsidR="005E1875" w:rsidRPr="000D1455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During the visit, how aware are you of the recording? </w:t>
      </w:r>
    </w:p>
    <w:p w14:paraId="620AB231" w14:textId="77777777" w:rsidR="005E1875" w:rsidRPr="00257F29" w:rsidRDefault="005E1875" w:rsidP="005E1875">
      <w:pPr>
        <w:pStyle w:val="ListParagraph"/>
        <w:numPr>
          <w:ilvl w:val="1"/>
          <w:numId w:val="2"/>
        </w:numPr>
        <w:spacing w:line="240" w:lineRule="auto"/>
        <w:rPr>
          <w:rFonts w:asciiTheme="minorBidi" w:hAnsiTheme="minorBidi" w:cstheme="minorBidi"/>
        </w:rPr>
      </w:pPr>
      <w:r w:rsidRPr="000D1455">
        <w:rPr>
          <w:rFonts w:asciiTheme="minorBidi" w:hAnsiTheme="minorBidi" w:cstheme="minorBidi"/>
        </w:rPr>
        <w:t xml:space="preserve">Do you think that the recording affects the way the nurse was speaking to you? </w:t>
      </w:r>
    </w:p>
    <w:p w14:paraId="4F62DCD7" w14:textId="77777777" w:rsidR="005E1875" w:rsidRDefault="005E1875" w:rsidP="005E1875"/>
    <w:p w14:paraId="1EBEF22F" w14:textId="77777777" w:rsidR="00F60CE3" w:rsidRDefault="005E1875"/>
    <w:sectPr w:rsidR="00F60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669D4"/>
    <w:multiLevelType w:val="hybridMultilevel"/>
    <w:tmpl w:val="826CC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66256"/>
    <w:multiLevelType w:val="hybridMultilevel"/>
    <w:tmpl w:val="77AEB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714833">
    <w:abstractNumId w:val="1"/>
  </w:num>
  <w:num w:numId="2" w16cid:durableId="1068697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5"/>
    <w:rsid w:val="001318FF"/>
    <w:rsid w:val="00327D12"/>
    <w:rsid w:val="004423A3"/>
    <w:rsid w:val="005E1875"/>
    <w:rsid w:val="00685C39"/>
    <w:rsid w:val="006B2CF4"/>
    <w:rsid w:val="00942D5C"/>
    <w:rsid w:val="00A524ED"/>
    <w:rsid w:val="00A55FF0"/>
    <w:rsid w:val="00AC5C82"/>
    <w:rsid w:val="00E17197"/>
    <w:rsid w:val="00F9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CAE1F"/>
  <w15:chartTrackingRefBased/>
  <w15:docId w15:val="{8D2D11D8-14DA-1E4E-B4E2-0128BC04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noori, Maryam</dc:creator>
  <cp:keywords/>
  <dc:description/>
  <cp:lastModifiedBy>Zolnoori, Maryam</cp:lastModifiedBy>
  <cp:revision>1</cp:revision>
  <dcterms:created xsi:type="dcterms:W3CDTF">2022-04-27T12:12:00Z</dcterms:created>
  <dcterms:modified xsi:type="dcterms:W3CDTF">2022-04-27T12:12:00Z</dcterms:modified>
</cp:coreProperties>
</file>